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F39AB0" w14:textId="0FF50086" w:rsidR="000377CE" w:rsidRPr="00156769" w:rsidRDefault="000377CE" w:rsidP="000377CE">
      <w:pPr>
        <w:rPr>
          <w:rFonts w:ascii="Times New Roman" w:hAnsi="Times New Roman" w:cs="Times New Roman"/>
          <w:b/>
          <w:bCs/>
        </w:rPr>
      </w:pPr>
      <w:r w:rsidRPr="00156769">
        <w:rPr>
          <w:rFonts w:ascii="Times New Roman" w:hAnsi="Times New Roman" w:cs="Times New Roman"/>
          <w:b/>
          <w:bCs/>
        </w:rPr>
        <w:t>Supplement</w:t>
      </w:r>
      <w:r w:rsidR="00E82E32" w:rsidRPr="00156769">
        <w:rPr>
          <w:rFonts w:ascii="Times New Roman" w:hAnsi="Times New Roman" w:cs="Times New Roman"/>
          <w:b/>
          <w:bCs/>
        </w:rPr>
        <w:t>ary</w:t>
      </w:r>
      <w:r w:rsidR="003446EB" w:rsidRPr="00156769">
        <w:rPr>
          <w:rFonts w:ascii="Times New Roman" w:hAnsi="Times New Roman" w:cs="Times New Roman"/>
          <w:b/>
          <w:bCs/>
        </w:rPr>
        <w:t xml:space="preserve"> Table 1</w:t>
      </w:r>
    </w:p>
    <w:p w14:paraId="45AD0A14" w14:textId="58FAFC99" w:rsidR="000377CE" w:rsidRPr="00156769" w:rsidRDefault="000377CE">
      <w:pPr>
        <w:rPr>
          <w:rFonts w:ascii="Times New Roman" w:hAnsi="Times New Roman" w:cs="Times New Roman"/>
          <w:i/>
        </w:rPr>
      </w:pPr>
      <w:r w:rsidRPr="00156769">
        <w:rPr>
          <w:rFonts w:ascii="Times New Roman" w:hAnsi="Times New Roman" w:cs="Times New Roman"/>
          <w:i/>
        </w:rPr>
        <w:t>List of countries</w:t>
      </w:r>
      <w:r w:rsidR="00AD7744" w:rsidRPr="00156769">
        <w:rPr>
          <w:rFonts w:ascii="Times New Roman" w:hAnsi="Times New Roman" w:cs="Times New Roman"/>
          <w:i/>
        </w:rPr>
        <w:t xml:space="preserve"> and the average justification scores of life-ending behaviors in S</w:t>
      </w:r>
      <w:r w:rsidRPr="00156769">
        <w:rPr>
          <w:rFonts w:ascii="Times New Roman" w:hAnsi="Times New Roman" w:cs="Times New Roman"/>
          <w:i/>
        </w:rPr>
        <w:t>tudy 2</w:t>
      </w:r>
    </w:p>
    <w:p w14:paraId="0A9D65A5" w14:textId="77777777" w:rsidR="00052A1D" w:rsidRPr="00156769" w:rsidRDefault="00052A1D">
      <w:pPr>
        <w:rPr>
          <w:rFonts w:ascii="Times New Roman" w:hAnsi="Times New Roman" w:cs="Times New Roman"/>
          <w:i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2410"/>
        <w:gridCol w:w="3970"/>
        <w:gridCol w:w="4394"/>
      </w:tblGrid>
      <w:tr w:rsidR="00052A1D" w:rsidRPr="00156769" w14:paraId="34299AE2" w14:textId="77777777" w:rsidTr="00067F23"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45008FB" w14:textId="77777777" w:rsidR="00052A1D" w:rsidRPr="00156769" w:rsidRDefault="00052A1D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D754300" w14:textId="77777777" w:rsidR="00052A1D" w:rsidRPr="00156769" w:rsidRDefault="00052A1D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Total participants</w:t>
            </w:r>
          </w:p>
        </w:tc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</w:tcPr>
          <w:p w14:paraId="06982B39" w14:textId="77777777" w:rsidR="00052A1D" w:rsidRPr="00156769" w:rsidRDefault="00052A1D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Average justification score of suicid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16BEE37B" w14:textId="77777777" w:rsidR="00052A1D" w:rsidRPr="00156769" w:rsidRDefault="00052A1D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Average justification score of euthanasia</w:t>
            </w:r>
          </w:p>
        </w:tc>
      </w:tr>
      <w:tr w:rsidR="00052A1D" w:rsidRPr="00156769" w14:paraId="3869BEAE" w14:textId="77777777" w:rsidTr="00067F23">
        <w:tc>
          <w:tcPr>
            <w:tcW w:w="2551" w:type="dxa"/>
            <w:tcBorders>
              <w:top w:val="single" w:sz="4" w:space="0" w:color="auto"/>
            </w:tcBorders>
          </w:tcPr>
          <w:p w14:paraId="3B27A898" w14:textId="77777777" w:rsidR="00052A1D" w:rsidRPr="00156769" w:rsidRDefault="00052A1D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B7B968C" w14:textId="77777777" w:rsidR="00052A1D" w:rsidRPr="00156769" w:rsidRDefault="00052A1D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3970" w:type="dxa"/>
            <w:tcBorders>
              <w:top w:val="single" w:sz="4" w:space="0" w:color="auto"/>
            </w:tcBorders>
          </w:tcPr>
          <w:p w14:paraId="4F4B7610" w14:textId="1AEB8430" w:rsidR="00052A1D" w:rsidRPr="00156769" w:rsidRDefault="003F36A9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1CFD31BC" w14:textId="3D6A3D79" w:rsidR="00052A1D" w:rsidRPr="00156769" w:rsidRDefault="003F36A9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2.47</w:t>
            </w:r>
          </w:p>
        </w:tc>
      </w:tr>
      <w:tr w:rsidR="00052A1D" w:rsidRPr="00156769" w14:paraId="7E1EC6F2" w14:textId="77777777" w:rsidTr="00067F23">
        <w:tc>
          <w:tcPr>
            <w:tcW w:w="2551" w:type="dxa"/>
          </w:tcPr>
          <w:p w14:paraId="4BC4FAB1" w14:textId="77777777" w:rsidR="00052A1D" w:rsidRPr="00156769" w:rsidRDefault="00052A1D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2410" w:type="dxa"/>
          </w:tcPr>
          <w:p w14:paraId="5ED23E34" w14:textId="77777777" w:rsidR="00052A1D" w:rsidRPr="00156769" w:rsidRDefault="00052A1D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1,089</w:t>
            </w:r>
          </w:p>
        </w:tc>
        <w:tc>
          <w:tcPr>
            <w:tcW w:w="3970" w:type="dxa"/>
          </w:tcPr>
          <w:p w14:paraId="42A92BEE" w14:textId="70F926F8" w:rsidR="00052A1D" w:rsidRPr="00156769" w:rsidRDefault="00101B85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4394" w:type="dxa"/>
          </w:tcPr>
          <w:p w14:paraId="6F071789" w14:textId="2158EE42" w:rsidR="00052A1D" w:rsidRPr="00156769" w:rsidRDefault="00101B85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2.41</w:t>
            </w:r>
          </w:p>
        </w:tc>
      </w:tr>
      <w:tr w:rsidR="00052A1D" w:rsidRPr="00156769" w14:paraId="7FAEC3F9" w14:textId="77777777" w:rsidTr="00067F23">
        <w:tc>
          <w:tcPr>
            <w:tcW w:w="2551" w:type="dxa"/>
          </w:tcPr>
          <w:p w14:paraId="7DC32C91" w14:textId="77777777" w:rsidR="00052A1D" w:rsidRPr="00156769" w:rsidRDefault="00052A1D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2410" w:type="dxa"/>
          </w:tcPr>
          <w:p w14:paraId="4391C437" w14:textId="77777777" w:rsidR="00052A1D" w:rsidRPr="00156769" w:rsidRDefault="00052A1D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593</w:t>
            </w:r>
          </w:p>
        </w:tc>
        <w:tc>
          <w:tcPr>
            <w:tcW w:w="3970" w:type="dxa"/>
          </w:tcPr>
          <w:p w14:paraId="4A215077" w14:textId="69DDE3CD" w:rsidR="00052A1D" w:rsidRPr="00156769" w:rsidRDefault="00101B85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4394" w:type="dxa"/>
          </w:tcPr>
          <w:p w14:paraId="7B18C0F0" w14:textId="00792D82" w:rsidR="00052A1D" w:rsidRPr="00156769" w:rsidRDefault="00101B85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3.84</w:t>
            </w:r>
          </w:p>
        </w:tc>
      </w:tr>
      <w:tr w:rsidR="00052A1D" w:rsidRPr="00156769" w14:paraId="6610A653" w14:textId="77777777" w:rsidTr="00067F23">
        <w:tc>
          <w:tcPr>
            <w:tcW w:w="2551" w:type="dxa"/>
          </w:tcPr>
          <w:p w14:paraId="6EA13358" w14:textId="77777777" w:rsidR="00052A1D" w:rsidRPr="00156769" w:rsidRDefault="00052A1D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Libya</w:t>
            </w:r>
          </w:p>
        </w:tc>
        <w:tc>
          <w:tcPr>
            <w:tcW w:w="2410" w:type="dxa"/>
          </w:tcPr>
          <w:p w14:paraId="393BBBF8" w14:textId="77777777" w:rsidR="00052A1D" w:rsidRPr="00156769" w:rsidRDefault="00052A1D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731</w:t>
            </w:r>
          </w:p>
        </w:tc>
        <w:tc>
          <w:tcPr>
            <w:tcW w:w="3970" w:type="dxa"/>
          </w:tcPr>
          <w:p w14:paraId="43A6DC74" w14:textId="52BE8E52" w:rsidR="00052A1D" w:rsidRPr="00156769" w:rsidRDefault="006B094F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4394" w:type="dxa"/>
          </w:tcPr>
          <w:p w14:paraId="7364334A" w14:textId="786DD90F" w:rsidR="00052A1D" w:rsidRPr="00156769" w:rsidRDefault="006B094F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1.73</w:t>
            </w:r>
          </w:p>
        </w:tc>
      </w:tr>
      <w:tr w:rsidR="00052A1D" w:rsidRPr="00156769" w14:paraId="3A5C1CD6" w14:textId="77777777" w:rsidTr="00067F23">
        <w:tc>
          <w:tcPr>
            <w:tcW w:w="2551" w:type="dxa"/>
          </w:tcPr>
          <w:p w14:paraId="27C9B584" w14:textId="77777777" w:rsidR="00052A1D" w:rsidRPr="00156769" w:rsidRDefault="00052A1D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2410" w:type="dxa"/>
          </w:tcPr>
          <w:p w14:paraId="004549FF" w14:textId="77777777" w:rsidR="00052A1D" w:rsidRPr="00156769" w:rsidRDefault="00052A1D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3970" w:type="dxa"/>
          </w:tcPr>
          <w:p w14:paraId="7D346239" w14:textId="21F3C859" w:rsidR="00052A1D" w:rsidRPr="00156769" w:rsidRDefault="00AD7744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4394" w:type="dxa"/>
          </w:tcPr>
          <w:p w14:paraId="5DA91373" w14:textId="2E0F6C77" w:rsidR="00052A1D" w:rsidRPr="00156769" w:rsidRDefault="00AD7744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7.64</w:t>
            </w:r>
          </w:p>
        </w:tc>
      </w:tr>
      <w:tr w:rsidR="00052A1D" w:rsidRPr="00156769" w14:paraId="4D77A716" w14:textId="77777777" w:rsidTr="00067F23">
        <w:tc>
          <w:tcPr>
            <w:tcW w:w="2551" w:type="dxa"/>
          </w:tcPr>
          <w:p w14:paraId="7ACB1375" w14:textId="77777777" w:rsidR="00052A1D" w:rsidRPr="00156769" w:rsidRDefault="00052A1D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2410" w:type="dxa"/>
          </w:tcPr>
          <w:p w14:paraId="5BB667EA" w14:textId="77777777" w:rsidR="00052A1D" w:rsidRPr="00156769" w:rsidRDefault="00052A1D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784</w:t>
            </w:r>
          </w:p>
        </w:tc>
        <w:tc>
          <w:tcPr>
            <w:tcW w:w="3970" w:type="dxa"/>
          </w:tcPr>
          <w:p w14:paraId="7FBD51F2" w14:textId="79C2A1B9" w:rsidR="00052A1D" w:rsidRPr="00156769" w:rsidRDefault="00AD7744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4394" w:type="dxa"/>
          </w:tcPr>
          <w:p w14:paraId="1CFDBE3B" w14:textId="3AC33F1A" w:rsidR="00052A1D" w:rsidRPr="00156769" w:rsidRDefault="00AD7744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1.63</w:t>
            </w:r>
          </w:p>
        </w:tc>
      </w:tr>
      <w:tr w:rsidR="00052A1D" w:rsidRPr="00156769" w14:paraId="44860D77" w14:textId="77777777" w:rsidTr="00067F23">
        <w:tc>
          <w:tcPr>
            <w:tcW w:w="2551" w:type="dxa"/>
          </w:tcPr>
          <w:p w14:paraId="0251E60A" w14:textId="77777777" w:rsidR="00052A1D" w:rsidRPr="00156769" w:rsidRDefault="00052A1D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2410" w:type="dxa"/>
          </w:tcPr>
          <w:p w14:paraId="1AF2C874" w14:textId="77777777" w:rsidR="00052A1D" w:rsidRPr="00156769" w:rsidRDefault="00052A1D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1,853</w:t>
            </w:r>
          </w:p>
        </w:tc>
        <w:tc>
          <w:tcPr>
            <w:tcW w:w="3970" w:type="dxa"/>
          </w:tcPr>
          <w:p w14:paraId="6F00D42B" w14:textId="77C2E828" w:rsidR="00052A1D" w:rsidRPr="00156769" w:rsidRDefault="00503375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4394" w:type="dxa"/>
          </w:tcPr>
          <w:p w14:paraId="0DD87826" w14:textId="45280DAB" w:rsidR="00052A1D" w:rsidRPr="00156769" w:rsidRDefault="00503375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4.74</w:t>
            </w:r>
          </w:p>
        </w:tc>
      </w:tr>
      <w:tr w:rsidR="00052A1D" w:rsidRPr="00156769" w14:paraId="38A0C474" w14:textId="77777777" w:rsidTr="00067F23">
        <w:tc>
          <w:tcPr>
            <w:tcW w:w="2551" w:type="dxa"/>
            <w:tcBorders>
              <w:bottom w:val="single" w:sz="4" w:space="0" w:color="auto"/>
            </w:tcBorders>
          </w:tcPr>
          <w:p w14:paraId="65BF68E4" w14:textId="77777777" w:rsidR="00052A1D" w:rsidRPr="00156769" w:rsidRDefault="00052A1D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B27EAC9" w14:textId="77777777" w:rsidR="00052A1D" w:rsidRPr="00156769" w:rsidRDefault="00052A1D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3970" w:type="dxa"/>
            <w:tcBorders>
              <w:bottom w:val="single" w:sz="4" w:space="0" w:color="auto"/>
            </w:tcBorders>
          </w:tcPr>
          <w:p w14:paraId="456719CE" w14:textId="07E92A26" w:rsidR="00052A1D" w:rsidRPr="00156769" w:rsidRDefault="003A1597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1F55C62F" w14:textId="1702B8AB" w:rsidR="00052A1D" w:rsidRPr="00156769" w:rsidRDefault="003A1597" w:rsidP="003F36A9">
            <w:pPr>
              <w:rPr>
                <w:rFonts w:ascii="Times New Roman" w:hAnsi="Times New Roman" w:cs="Times New Roman"/>
              </w:rPr>
            </w:pPr>
            <w:r w:rsidRPr="00156769">
              <w:rPr>
                <w:rFonts w:ascii="Times New Roman" w:hAnsi="Times New Roman" w:cs="Times New Roman"/>
              </w:rPr>
              <w:t>4.09</w:t>
            </w:r>
          </w:p>
        </w:tc>
      </w:tr>
    </w:tbl>
    <w:p w14:paraId="37D90A95" w14:textId="77777777" w:rsidR="003A1597" w:rsidRPr="00156769" w:rsidRDefault="003A1597">
      <w:pPr>
        <w:rPr>
          <w:rFonts w:ascii="Times New Roman" w:hAnsi="Times New Roman" w:cs="Times New Roman"/>
        </w:rPr>
      </w:pPr>
    </w:p>
    <w:p w14:paraId="08F258C1" w14:textId="6746570D" w:rsidR="000377CE" w:rsidRPr="00156769" w:rsidRDefault="003A1597">
      <w:pPr>
        <w:rPr>
          <w:rFonts w:ascii="Times New Roman" w:hAnsi="Times New Roman" w:cs="Times New Roman"/>
        </w:rPr>
      </w:pPr>
      <w:r w:rsidRPr="00156769">
        <w:rPr>
          <w:rFonts w:ascii="Times New Roman" w:hAnsi="Times New Roman" w:cs="Times New Roman"/>
          <w:i/>
        </w:rPr>
        <w:t>Note</w:t>
      </w:r>
      <w:r w:rsidRPr="00156769">
        <w:rPr>
          <w:rFonts w:ascii="Times New Roman" w:hAnsi="Times New Roman" w:cs="Times New Roman"/>
        </w:rPr>
        <w:t>. Higher justification scores indicate higher subjective justification scores for life-ending</w:t>
      </w:r>
      <w:bookmarkStart w:id="0" w:name="_GoBack"/>
      <w:bookmarkEnd w:id="0"/>
      <w:r w:rsidRPr="00156769">
        <w:rPr>
          <w:rFonts w:ascii="Times New Roman" w:hAnsi="Times New Roman" w:cs="Times New Roman"/>
        </w:rPr>
        <w:t xml:space="preserve"> decisions</w:t>
      </w:r>
      <w:r w:rsidR="003377FD" w:rsidRPr="00156769">
        <w:rPr>
          <w:rFonts w:ascii="Times New Roman" w:hAnsi="Times New Roman" w:cs="Times New Roman"/>
        </w:rPr>
        <w:t>.</w:t>
      </w:r>
    </w:p>
    <w:sectPr w:rsidR="000377CE" w:rsidRPr="00156769" w:rsidSect="0075522D">
      <w:pgSz w:w="16840" w:h="11900" w:orient="landscape"/>
      <w:pgMar w:top="1797" w:right="1077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22D"/>
    <w:rsid w:val="000377CE"/>
    <w:rsid w:val="00052A1D"/>
    <w:rsid w:val="00067F23"/>
    <w:rsid w:val="00085321"/>
    <w:rsid w:val="000E22F8"/>
    <w:rsid w:val="00101B85"/>
    <w:rsid w:val="00156769"/>
    <w:rsid w:val="00240D21"/>
    <w:rsid w:val="003377FD"/>
    <w:rsid w:val="003446EB"/>
    <w:rsid w:val="003A1597"/>
    <w:rsid w:val="003F36A9"/>
    <w:rsid w:val="00503375"/>
    <w:rsid w:val="006B094F"/>
    <w:rsid w:val="006E07C8"/>
    <w:rsid w:val="0075522D"/>
    <w:rsid w:val="008E7FB2"/>
    <w:rsid w:val="00AD7744"/>
    <w:rsid w:val="00E82E32"/>
    <w:rsid w:val="00EE4BF6"/>
    <w:rsid w:val="00F807E8"/>
    <w:rsid w:val="00FB47F8"/>
    <w:rsid w:val="00FC4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541F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2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522D"/>
    <w:rPr>
      <w:lang w:val="en-H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2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522D"/>
    <w:rPr>
      <w:lang w:val="en-H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534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78</Words>
  <Characters>449</Characters>
  <Application>Microsoft Macintosh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Delilah</dc:creator>
  <cp:keywords/>
  <dc:description/>
  <cp:lastModifiedBy>fu Delilah</cp:lastModifiedBy>
  <cp:revision>18</cp:revision>
  <dcterms:created xsi:type="dcterms:W3CDTF">2024-02-01T13:04:00Z</dcterms:created>
  <dcterms:modified xsi:type="dcterms:W3CDTF">2024-12-31T06:30:00Z</dcterms:modified>
</cp:coreProperties>
</file>